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D1949" w14:textId="77777777" w:rsidR="001067EA" w:rsidRDefault="0077372E" w:rsidP="001067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1DE3A8E" wp14:editId="55794D46">
            <wp:extent cx="5612130" cy="3152775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FF17E" w14:textId="77777777" w:rsidR="001067EA" w:rsidRDefault="0077372E" w:rsidP="001067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4C2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gure S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fusion matrices show the status of machine learning-based classification for differentiating between patellofemoral instability (PFI) and non-PFI groups using shape components derived from three-dimensional statistical shape </w:t>
      </w:r>
      <w:r>
        <w:rPr>
          <w:rFonts w:ascii="Times New Roman" w:eastAsia="Times New Roman" w:hAnsi="Times New Roman" w:cs="Times New Roman"/>
          <w:sz w:val="24"/>
          <w:szCs w:val="24"/>
        </w:rPr>
        <w:t>analysis, with a linear discriminant analysis (LDA) classifier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, support vector machine (SVM) classifier with a linear kernel (</w:t>
      </w:r>
      <w:r w:rsidRPr="00294C2D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and rbf kernel (</w:t>
      </w:r>
      <w:r w:rsidRPr="00294C2D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, k-nearest neighborhood (k-NN) classifier (</w:t>
      </w:r>
      <w:r w:rsidRPr="00294C2D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, and random forest (RF) classifier (</w:t>
      </w:r>
      <w:r w:rsidRPr="00294C2D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1020A88" w14:textId="77777777" w:rsidR="001067EA" w:rsidRDefault="001067EA"/>
    <w:sectPr w:rsidR="001067EA" w:rsidSect="0077372E">
      <w:headerReference w:type="even" r:id="rId7"/>
      <w:headerReference w:type="default" r:id="rId8"/>
      <w:pgSz w:w="12240" w:h="15840"/>
      <w:pgMar w:top="1985" w:right="1701" w:bottom="1701" w:left="1701" w:header="720" w:footer="720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B42DF" w14:textId="77777777" w:rsidR="003A7108" w:rsidRDefault="003A7108">
      <w:r>
        <w:separator/>
      </w:r>
    </w:p>
  </w:endnote>
  <w:endnote w:type="continuationSeparator" w:id="0">
    <w:p w14:paraId="1A92CF37" w14:textId="77777777" w:rsidR="003A7108" w:rsidRDefault="003A7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62F2B1" w14:textId="77777777" w:rsidR="003A7108" w:rsidRDefault="003A7108">
      <w:r>
        <w:separator/>
      </w:r>
    </w:p>
  </w:footnote>
  <w:footnote w:type="continuationSeparator" w:id="0">
    <w:p w14:paraId="43CCC8DC" w14:textId="77777777" w:rsidR="003A7108" w:rsidRDefault="003A71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A2DC3C" w14:textId="77777777" w:rsidR="00CB539C" w:rsidRDefault="0077372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0E7E102" w14:textId="77777777" w:rsidR="00CB539C" w:rsidRDefault="00CB539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ABA3FE" w14:textId="6289ADAC" w:rsidR="00CB539C" w:rsidRDefault="0077372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BBF3545" w14:textId="77777777" w:rsidR="00CB539C" w:rsidRDefault="00CB539C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7EA"/>
    <w:rsid w:val="001067EA"/>
    <w:rsid w:val="00294C2D"/>
    <w:rsid w:val="003A7108"/>
    <w:rsid w:val="0077372E"/>
    <w:rsid w:val="009428B1"/>
    <w:rsid w:val="00BD66A3"/>
    <w:rsid w:val="00CB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34E74"/>
  <w15:chartTrackingRefBased/>
  <w15:docId w15:val="{685AFAFE-C5F5-4224-96BB-4D111328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7EA"/>
    <w:pPr>
      <w:widowControl w:val="0"/>
      <w:spacing w:after="0" w:line="240" w:lineRule="auto"/>
      <w:jc w:val="both"/>
    </w:pPr>
    <w:rPr>
      <w:rFonts w:ascii="Yu Mincho" w:eastAsia="Yu Mincho" w:hAnsi="Yu Mincho" w:cs="Yu Mincho"/>
      <w:kern w:val="0"/>
      <w:sz w:val="21"/>
      <w:szCs w:val="21"/>
      <w:lang w:val="en-US" w:eastAsia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67EA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Yu Mincho" w:eastAsia="Yu Mincho" w:hAnsi="Yu Mincho" w:cs="Yu Mincho"/>
      <w:kern w:val="0"/>
      <w:sz w:val="20"/>
      <w:szCs w:val="20"/>
      <w:lang w:val="en-US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avaneethakrishnan M Mookan A</cp:lastModifiedBy>
  <cp:revision>3</cp:revision>
  <dcterms:created xsi:type="dcterms:W3CDTF">2024-03-16T01:27:00Z</dcterms:created>
  <dcterms:modified xsi:type="dcterms:W3CDTF">2024-05-16T13:36:00Z</dcterms:modified>
</cp:coreProperties>
</file>